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0"/>
        <w:gridCol w:w="1755"/>
        <w:gridCol w:w="2580"/>
        <w:gridCol w:w="2820"/>
      </w:tblGrid>
      <w:tr w:rsidR="00651656" w14:paraId="772EEB63" w14:textId="77777777" w:rsidTr="002B3C59">
        <w:trPr>
          <w:trHeight w:val="160"/>
        </w:trPr>
        <w:tc>
          <w:tcPr>
            <w:tcW w:w="9765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B2EC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Eucalypt species found at Mountain Lagoon</w:t>
            </w:r>
          </w:p>
        </w:tc>
      </w:tr>
      <w:tr w:rsidR="00651656" w14:paraId="55F54B0A" w14:textId="77777777" w:rsidTr="002B3C59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92522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pecies nam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600C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Subgen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65E7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Common nam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13BF0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b/>
                <w:sz w:val="20"/>
                <w:szCs w:val="20"/>
              </w:rPr>
            </w:pPr>
            <w:r>
              <w:rPr>
                <w:rFonts w:ascii="Roboto" w:eastAsia="Roboto" w:hAnsi="Roboto" w:cs="Roboto"/>
                <w:b/>
                <w:sz w:val="20"/>
                <w:szCs w:val="20"/>
              </w:rPr>
              <w:t>PSMs</w:t>
            </w:r>
          </w:p>
        </w:tc>
      </w:tr>
      <w:tr w:rsidR="00651656" w14:paraId="6AE7CABB" w14:textId="77777777" w:rsidTr="002B3C59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AB34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Corymbia gummifere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CB4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018C" w14:textId="77777777" w:rsidR="00651656" w:rsidRDefault="00651656" w:rsidP="002B3C59">
            <w:pPr>
              <w:spacing w:line="240" w:lineRule="auto"/>
              <w:ind w:firstLine="220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Red Bloodwoo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10A7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terpenes</w:t>
            </w:r>
          </w:p>
        </w:tc>
      </w:tr>
      <w:tr w:rsidR="00651656" w14:paraId="7B927641" w14:textId="77777777" w:rsidTr="002B3C59">
        <w:trPr>
          <w:trHeight w:val="20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4FB5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piperit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3C29F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2EDE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Sydney peppermint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8E413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terpenes, UBFs</w:t>
            </w:r>
          </w:p>
        </w:tc>
      </w:tr>
      <w:tr w:rsidR="00651656" w14:paraId="00D172E6" w14:textId="77777777" w:rsidTr="002B3C59">
        <w:trPr>
          <w:trHeight w:val="68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F9526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agglomerat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9E43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2071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Blue leaved Stringybark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806C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terpenes, UBFs</w:t>
            </w:r>
          </w:p>
        </w:tc>
      </w:tr>
      <w:tr w:rsidR="00651656" w14:paraId="0C509058" w14:textId="77777777" w:rsidTr="002B3C59">
        <w:trPr>
          <w:trHeight w:val="77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95DA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globoide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C428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1092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White Stringybark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062F0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terpenes, UBFs</w:t>
            </w:r>
          </w:p>
        </w:tc>
      </w:tr>
      <w:tr w:rsidR="00651656" w14:paraId="2F1855E5" w14:textId="77777777" w:rsidTr="002B3C59">
        <w:trPr>
          <w:trHeight w:val="87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3CD0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Angophora costat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FBDEB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5CFB7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Smooth-barked appl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762B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terpenes</w:t>
            </w:r>
          </w:p>
        </w:tc>
      </w:tr>
      <w:tr w:rsidR="00651656" w14:paraId="0E41FAC5" w14:textId="77777777" w:rsidTr="002B3C59">
        <w:trPr>
          <w:trHeight w:val="97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F8D9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ncarpia glomulifer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E81AF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0324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urpentin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F83DA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Terpenes</w:t>
            </w:r>
          </w:p>
        </w:tc>
      </w:tr>
      <w:tr w:rsidR="00651656" w14:paraId="62E87AE0" w14:textId="77777777" w:rsidTr="002B3C59">
        <w:trPr>
          <w:trHeight w:val="235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105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cypellocarp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8D7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B5C0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ountain Grey Gu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4936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</w:t>
            </w:r>
          </w:p>
        </w:tc>
      </w:tr>
      <w:tr w:rsidR="00651656" w14:paraId="0DA6F6CE" w14:textId="77777777" w:rsidTr="002B3C59">
        <w:trPr>
          <w:trHeight w:val="171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D08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beyerian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574A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6FD9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Narrow-leafed Ironbark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B9FC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,</w:t>
            </w:r>
          </w:p>
        </w:tc>
      </w:tr>
      <w:tr w:rsidR="00651656" w14:paraId="1E5E2A6E" w14:textId="77777777" w:rsidTr="002B3C59">
        <w:trPr>
          <w:trHeight w:val="221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F2DC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paniculat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BA56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5BF8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Grey Ironbark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1422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</w:t>
            </w:r>
          </w:p>
        </w:tc>
      </w:tr>
      <w:tr w:rsidR="00651656" w14:paraId="09F9F402" w14:textId="77777777" w:rsidTr="002B3C59">
        <w:trPr>
          <w:trHeight w:val="213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7BC7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salign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5582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062B8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Sydney blue gu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2ED8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</w:t>
            </w:r>
          </w:p>
        </w:tc>
      </w:tr>
      <w:tr w:rsidR="00651656" w14:paraId="2BCD7508" w14:textId="77777777" w:rsidTr="002B3C59">
        <w:trPr>
          <w:trHeight w:val="205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948B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deanei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6B97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6A8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Mountain blue gu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963D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</w:t>
            </w:r>
          </w:p>
        </w:tc>
      </w:tr>
      <w:tr w:rsidR="00651656" w14:paraId="4C8172B5" w14:textId="77777777" w:rsidTr="002B3C59">
        <w:trPr>
          <w:trHeight w:val="41"/>
        </w:trPr>
        <w:tc>
          <w:tcPr>
            <w:tcW w:w="261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89B4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Eucalyptus punctat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710A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i/>
                <w:sz w:val="20"/>
                <w:szCs w:val="20"/>
              </w:rPr>
            </w:pPr>
            <w:r>
              <w:rPr>
                <w:rFonts w:ascii="Roboto" w:eastAsia="Roboto" w:hAnsi="Roboto" w:cs="Roboto"/>
                <w:i/>
                <w:sz w:val="20"/>
                <w:szCs w:val="20"/>
              </w:rPr>
              <w:t>Symphyomyrtu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84BE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Grey gum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4D62" w14:textId="77777777" w:rsidR="00651656" w:rsidRDefault="00651656" w:rsidP="002B3C59">
            <w:pPr>
              <w:spacing w:line="240" w:lineRule="auto"/>
              <w:jc w:val="center"/>
              <w:rPr>
                <w:rFonts w:ascii="Roboto" w:eastAsia="Roboto" w:hAnsi="Roboto" w:cs="Roboto"/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Phenolics, FPCs, terpenes</w:t>
            </w:r>
          </w:p>
        </w:tc>
      </w:tr>
    </w:tbl>
    <w:p w14:paraId="031C62FE" w14:textId="77777777" w:rsidR="009075E2" w:rsidRDefault="009075E2"/>
    <w:sectPr w:rsidR="00907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56"/>
    <w:rsid w:val="00651656"/>
    <w:rsid w:val="006E1434"/>
    <w:rsid w:val="0090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4EC8"/>
  <w15:chartTrackingRefBased/>
  <w15:docId w15:val="{D0549B04-4F66-495D-8C80-D3B757EC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656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22-07-01T11:29:00Z</dcterms:created>
  <dcterms:modified xsi:type="dcterms:W3CDTF">2022-07-01T11:29:00Z</dcterms:modified>
</cp:coreProperties>
</file>